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E07FFD" w14:textId="77777777" w:rsidR="0095593D" w:rsidRDefault="00BF0571">
      <w:pPr>
        <w:snapToGrid w:val="0"/>
        <w:jc w:val="left"/>
        <w:rPr>
          <w:rFonts w:eastAsia="Microsoft YaHei"/>
          <w:sz w:val="24"/>
          <w:szCs w:val="24"/>
        </w:rPr>
      </w:pPr>
      <w:bookmarkStart w:id="0" w:name="OLE_LINK9"/>
      <w:bookmarkStart w:id="1" w:name="OLE_LINK10"/>
      <w:r>
        <w:rPr>
          <w:rFonts w:eastAsia="Microsoft YaHei"/>
          <w:b/>
          <w:sz w:val="24"/>
          <w:szCs w:val="24"/>
        </w:rPr>
        <w:t>Table S</w:t>
      </w:r>
      <w:r>
        <w:rPr>
          <w:rFonts w:eastAsia="Microsoft YaHei" w:hint="eastAsia"/>
          <w:b/>
          <w:sz w:val="24"/>
          <w:szCs w:val="24"/>
        </w:rPr>
        <w:t>5</w:t>
      </w:r>
      <w:r>
        <w:rPr>
          <w:rFonts w:eastAsia="Microsoft YaHei"/>
          <w:b/>
          <w:sz w:val="24"/>
          <w:szCs w:val="24"/>
        </w:rPr>
        <w:t>. Correlation Analysis of Knowledge, Attitudes, and Practices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3"/>
        <w:gridCol w:w="2740"/>
        <w:gridCol w:w="2307"/>
        <w:gridCol w:w="1556"/>
      </w:tblGrid>
      <w:tr w:rsidR="0095593D" w14:paraId="4BB48386" w14:textId="77777777">
        <w:trPr>
          <w:trHeight w:val="70"/>
        </w:trPr>
        <w:tc>
          <w:tcPr>
            <w:tcW w:w="24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14:paraId="089AE2B5" w14:textId="77777777" w:rsidR="0095593D" w:rsidRDefault="00BF0571">
            <w:pPr>
              <w:snapToGrid w:val="0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7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F7EC68" w14:textId="77777777" w:rsidR="0095593D" w:rsidRDefault="00BF0571">
            <w:pPr>
              <w:snapToGrid w:val="0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23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352388" w14:textId="77777777" w:rsidR="0095593D" w:rsidRDefault="00BF0571">
            <w:pPr>
              <w:snapToGrid w:val="0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Attitude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A0D268" w14:textId="77777777" w:rsidR="0095593D" w:rsidRDefault="00BF0571">
            <w:pPr>
              <w:snapToGrid w:val="0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Practice</w:t>
            </w:r>
          </w:p>
        </w:tc>
      </w:tr>
      <w:tr w:rsidR="0095593D" w14:paraId="04A5DEC2" w14:textId="77777777">
        <w:trPr>
          <w:trHeight w:val="70"/>
        </w:trPr>
        <w:tc>
          <w:tcPr>
            <w:tcW w:w="242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2677CE" w14:textId="77777777" w:rsidR="0095593D" w:rsidRDefault="00BF0571">
            <w:pPr>
              <w:snapToGrid w:val="0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27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CF08A8" w14:textId="77777777" w:rsidR="0095593D" w:rsidRDefault="00BF0571">
            <w:pPr>
              <w:snapToGrid w:val="0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8BE14F" w14:textId="77777777" w:rsidR="0095593D" w:rsidRDefault="0095593D">
            <w:pPr>
              <w:snapToGrid w:val="0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4F6A17" w14:textId="77777777" w:rsidR="0095593D" w:rsidRDefault="0095593D">
            <w:pPr>
              <w:snapToGrid w:val="0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95593D" w14:paraId="468C539E" w14:textId="77777777">
        <w:trPr>
          <w:trHeight w:val="70"/>
        </w:trPr>
        <w:tc>
          <w:tcPr>
            <w:tcW w:w="2423" w:type="dxa"/>
            <w:tcBorders>
              <w:top w:val="nil"/>
            </w:tcBorders>
            <w:shd w:val="clear" w:color="auto" w:fill="auto"/>
            <w:vAlign w:val="center"/>
          </w:tcPr>
          <w:p w14:paraId="6A5F6941" w14:textId="77777777" w:rsidR="0095593D" w:rsidRDefault="00BF0571">
            <w:pPr>
              <w:snapToGrid w:val="0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Attitude</w:t>
            </w:r>
          </w:p>
        </w:tc>
        <w:tc>
          <w:tcPr>
            <w:tcW w:w="2740" w:type="dxa"/>
            <w:tcBorders>
              <w:top w:val="nil"/>
            </w:tcBorders>
            <w:shd w:val="clear" w:color="auto" w:fill="auto"/>
            <w:vAlign w:val="center"/>
          </w:tcPr>
          <w:p w14:paraId="6955C5F7" w14:textId="77777777" w:rsidR="0095593D" w:rsidRDefault="00BF0571">
            <w:pPr>
              <w:snapToGrid w:val="0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0.086 (P=0.076)</w:t>
            </w:r>
          </w:p>
        </w:tc>
        <w:tc>
          <w:tcPr>
            <w:tcW w:w="2307" w:type="dxa"/>
            <w:tcBorders>
              <w:top w:val="nil"/>
            </w:tcBorders>
            <w:shd w:val="clear" w:color="auto" w:fill="auto"/>
            <w:vAlign w:val="center"/>
          </w:tcPr>
          <w:p w14:paraId="1A988F64" w14:textId="77777777" w:rsidR="0095593D" w:rsidRDefault="00BF0571">
            <w:pPr>
              <w:snapToGrid w:val="0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6" w:type="dxa"/>
            <w:tcBorders>
              <w:top w:val="nil"/>
            </w:tcBorders>
            <w:shd w:val="clear" w:color="auto" w:fill="auto"/>
            <w:vAlign w:val="center"/>
          </w:tcPr>
          <w:p w14:paraId="69C1B010" w14:textId="77777777" w:rsidR="0095593D" w:rsidRDefault="0095593D">
            <w:pPr>
              <w:snapToGrid w:val="0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</w:p>
        </w:tc>
      </w:tr>
      <w:tr w:rsidR="0095593D" w14:paraId="2A6229B4" w14:textId="77777777">
        <w:trPr>
          <w:trHeight w:val="70"/>
        </w:trPr>
        <w:tc>
          <w:tcPr>
            <w:tcW w:w="2423" w:type="dxa"/>
            <w:shd w:val="clear" w:color="auto" w:fill="auto"/>
            <w:vAlign w:val="center"/>
          </w:tcPr>
          <w:p w14:paraId="1070AD44" w14:textId="77777777" w:rsidR="0095593D" w:rsidRDefault="00BF0571">
            <w:pPr>
              <w:snapToGrid w:val="0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Practice</w:t>
            </w:r>
          </w:p>
        </w:tc>
        <w:tc>
          <w:tcPr>
            <w:tcW w:w="2740" w:type="dxa"/>
            <w:shd w:val="clear" w:color="auto" w:fill="auto"/>
            <w:vAlign w:val="center"/>
          </w:tcPr>
          <w:p w14:paraId="4DB3CD83" w14:textId="77777777" w:rsidR="0095593D" w:rsidRDefault="00BF0571">
            <w:pPr>
              <w:snapToGrid w:val="0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0.239 (P&lt;0.001)</w:t>
            </w:r>
          </w:p>
        </w:tc>
        <w:tc>
          <w:tcPr>
            <w:tcW w:w="2307" w:type="dxa"/>
            <w:shd w:val="clear" w:color="auto" w:fill="auto"/>
            <w:vAlign w:val="center"/>
          </w:tcPr>
          <w:p w14:paraId="05E00332" w14:textId="77777777" w:rsidR="0095593D" w:rsidRDefault="00BF0571">
            <w:pPr>
              <w:snapToGrid w:val="0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-0.219 (P&lt;0.001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7DE73827" w14:textId="77777777" w:rsidR="0095593D" w:rsidRDefault="00BF0571">
            <w:pPr>
              <w:snapToGrid w:val="0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bookmarkEnd w:id="1"/>
    </w:tbl>
    <w:p w14:paraId="12E6A9D9" w14:textId="77777777" w:rsidR="0095593D" w:rsidRDefault="0095593D">
      <w:pPr>
        <w:snapToGrid w:val="0"/>
      </w:pPr>
    </w:p>
    <w:sectPr w:rsidR="0095593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4774"/>
    <w:rsid w:val="00117261"/>
    <w:rsid w:val="002F0317"/>
    <w:rsid w:val="003B04EA"/>
    <w:rsid w:val="00416B59"/>
    <w:rsid w:val="0047730E"/>
    <w:rsid w:val="005B4774"/>
    <w:rsid w:val="005E7990"/>
    <w:rsid w:val="0095593D"/>
    <w:rsid w:val="00A46A59"/>
    <w:rsid w:val="00BF0571"/>
    <w:rsid w:val="00D318C4"/>
    <w:rsid w:val="00F11D74"/>
    <w:rsid w:val="00FD71FA"/>
    <w:rsid w:val="7E7C3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EED05"/>
  <w15:docId w15:val="{D44C8657-1485-49F5-BF86-70030D7A0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jc w:val="both"/>
    </w:pPr>
    <w:rPr>
      <w:rFonts w:ascii="Times New Roman" w:eastAsia="SimSun" w:hAnsi="Times New Roman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andhya Patel</cp:lastModifiedBy>
  <cp:revision>2</cp:revision>
  <dcterms:created xsi:type="dcterms:W3CDTF">2025-06-23T11:48:00Z</dcterms:created>
  <dcterms:modified xsi:type="dcterms:W3CDTF">2025-06-23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